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6948E" w14:textId="3DFDE7DD" w:rsidR="002B2E83" w:rsidRDefault="002B2E83"/>
    <w:tbl>
      <w:tblPr>
        <w:tblStyle w:val="GridTable4-Accent31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977"/>
        <w:gridCol w:w="851"/>
        <w:gridCol w:w="992"/>
        <w:gridCol w:w="1984"/>
      </w:tblGrid>
      <w:tr w:rsidR="00FD52BA" w:rsidRPr="007D6D7B" w14:paraId="50467B14" w14:textId="77777777" w:rsidTr="00507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543A244" w14:textId="77777777" w:rsidR="00FD52BA" w:rsidRPr="007D6D7B" w:rsidRDefault="00FD52BA" w:rsidP="0050713B">
            <w:pPr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B4D4CE" w14:textId="77777777" w:rsidR="00FD52BA" w:rsidRPr="007D6D7B" w:rsidRDefault="00FD52BA" w:rsidP="0050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54D554" w14:textId="77777777" w:rsidR="00FD52BA" w:rsidRPr="007D6D7B" w:rsidRDefault="00FD52BA" w:rsidP="0050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>Predicted interaction(s)</w:t>
            </w:r>
          </w:p>
        </w:tc>
        <w:tc>
          <w:tcPr>
            <w:tcW w:w="851" w:type="dxa"/>
            <w:shd w:val="clear" w:color="auto" w:fill="auto"/>
          </w:tcPr>
          <w:p w14:paraId="7388BFF8" w14:textId="77777777" w:rsidR="00FD52BA" w:rsidRPr="007D6D7B" w:rsidRDefault="00FD52BA" w:rsidP="0050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 xml:space="preserve">Inter-action site(s) in </w:t>
            </w:r>
            <w:proofErr w:type="spellStart"/>
            <w:r w:rsidRPr="007D6D7B">
              <w:rPr>
                <w:color w:val="000000" w:themeColor="text1"/>
                <w:sz w:val="16"/>
                <w:szCs w:val="16"/>
              </w:rPr>
              <w:t>hTR</w:t>
            </w:r>
            <w:proofErr w:type="spellEnd"/>
            <w:r w:rsidRPr="007D6D7B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7D6D7B">
              <w:rPr>
                <w:color w:val="000000" w:themeColor="text1"/>
                <w:sz w:val="16"/>
                <w:szCs w:val="16"/>
              </w:rPr>
              <w:t>nt</w:t>
            </w:r>
            <w:proofErr w:type="spellEnd"/>
            <w:r w:rsidRPr="007D6D7B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397FBB" w14:textId="77777777" w:rsidR="00FD52BA" w:rsidRPr="007D6D7B" w:rsidRDefault="00FD52BA" w:rsidP="0050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>Interaction site(s) in target (GRCh3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E625D7" w14:textId="77777777" w:rsidR="00FD52BA" w:rsidRPr="007D6D7B" w:rsidRDefault="00FD52BA" w:rsidP="0050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D6D7B">
              <w:rPr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FD52BA" w:rsidRPr="007D6D7B" w14:paraId="5A206C6E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AEC7D2A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FL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8A985D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Filamin 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03F509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  CG               </w:t>
            </w:r>
          </w:p>
          <w:p w14:paraId="57DC3E86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5’-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GCCU  GCCUGCCGCCUU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-3’</w:t>
            </w:r>
          </w:p>
          <w:p w14:paraId="375775DE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||||  ||||||||||||   </w:t>
            </w:r>
          </w:p>
          <w:p w14:paraId="3151A1A9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3’-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CGGA  CGGACGGCGGAA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-5’</w:t>
            </w:r>
          </w:p>
          <w:p w14:paraId="23B3AC55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  AA  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E70DD9" w14:textId="77777777" w:rsidR="00FD52BA" w:rsidRPr="007D6D7B" w:rsidRDefault="00FD52BA" w:rsidP="00507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30-1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B16EC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6D7B">
              <w:rPr>
                <w:color w:val="000000" w:themeColor="text1"/>
                <w:sz w:val="14"/>
                <w:szCs w:val="14"/>
              </w:rPr>
              <w:t>ChrX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D6D7B">
              <w:rPr>
                <w:color w:val="000000" w:themeColor="text1"/>
                <w:sz w:val="14"/>
                <w:szCs w:val="14"/>
              </w:rPr>
              <w:t>-)</w:t>
            </w:r>
          </w:p>
          <w:p w14:paraId="617B3473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54.354.986-154.355.012</w:t>
            </w:r>
          </w:p>
          <w:p w14:paraId="4E97FC03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ABEFEF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hTR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target interaction verified by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qRT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PCR (Figure </w:t>
            </w:r>
            <w:r>
              <w:rPr>
                <w:color w:val="000000" w:themeColor="text1"/>
                <w:sz w:val="14"/>
                <w:szCs w:val="14"/>
              </w:rPr>
              <w:t>1 – figure supplement 2</w:t>
            </w:r>
            <w:r w:rsidRPr="007D6D7B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FD52BA" w:rsidRPr="007D6D7B" w14:paraId="14C96BF4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28EC922D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HIST1H1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B09680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Histone cluster 1 H1 family member 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8A714A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</w:t>
            </w:r>
            <w: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G</w:t>
            </w: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GCUUCUCCGGAGGC-3’</w:t>
            </w:r>
          </w:p>
          <w:p w14:paraId="4D28CD9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|||:||||||||   </w:t>
            </w:r>
          </w:p>
          <w:p w14:paraId="316506E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</w:t>
            </w:r>
            <w: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C</w:t>
            </w: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CGAAGGGGCCUCCG-5’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6CA53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270-2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C9609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6(-)</w:t>
            </w:r>
          </w:p>
          <w:p w14:paraId="6924C6D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26.056.081-26.056.095</w:t>
            </w:r>
          </w:p>
          <w:p w14:paraId="42ECEB5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0D3C2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hTR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target interaction verified by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qRT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>-PCR (Fig</w:t>
            </w:r>
            <w:r>
              <w:rPr>
                <w:color w:val="000000" w:themeColor="text1"/>
                <w:sz w:val="14"/>
                <w:szCs w:val="14"/>
              </w:rPr>
              <w:t>ure</w:t>
            </w:r>
            <w:r w:rsidRPr="007D6D7B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>3</w:t>
            </w:r>
            <w:r w:rsidRPr="007D6D7B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FD52BA" w:rsidRPr="007D6D7B" w14:paraId="67502350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E3F2392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SCARNA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446CC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 xml:space="preserve">Small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Cajal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 body-specific RNA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5CC0C7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</w:tcPr>
          <w:p w14:paraId="5E5C3C67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86186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A631CAF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hTR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target interaction verified by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qRT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PCR (Figure </w:t>
            </w:r>
            <w:r>
              <w:rPr>
                <w:color w:val="000000" w:themeColor="text1"/>
                <w:sz w:val="14"/>
                <w:szCs w:val="14"/>
              </w:rPr>
              <w:t>9</w:t>
            </w:r>
            <w:r w:rsidRPr="007D6D7B">
              <w:rPr>
                <w:color w:val="000000" w:themeColor="text1"/>
                <w:sz w:val="14"/>
                <w:szCs w:val="14"/>
              </w:rPr>
              <w:t xml:space="preserve">); refer to Figure </w:t>
            </w:r>
            <w:r>
              <w:rPr>
                <w:color w:val="000000" w:themeColor="text1"/>
                <w:sz w:val="14"/>
                <w:szCs w:val="14"/>
              </w:rPr>
              <w:t>9</w:t>
            </w:r>
            <w:r w:rsidRPr="007D6D7B">
              <w:rPr>
                <w:color w:val="000000" w:themeColor="text1"/>
                <w:sz w:val="14"/>
                <w:szCs w:val="14"/>
              </w:rPr>
              <w:t xml:space="preserve"> for the predicted interactions</w:t>
            </w:r>
          </w:p>
        </w:tc>
      </w:tr>
      <w:tr w:rsidR="00FD52BA" w:rsidRPr="007D6D7B" w14:paraId="0E8638E4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867A7AE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RPL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987C1B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Ribosomal protein L1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DDCCA1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     C            CAC      </w:t>
            </w:r>
          </w:p>
          <w:p w14:paraId="1F003ED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GCCC GGGGCUU UCCGGAGGCACC   UGC-3’</w:t>
            </w:r>
          </w:p>
          <w:p w14:paraId="6778803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| ||||||| |||::|||||||   :||   </w:t>
            </w:r>
          </w:p>
          <w:p w14:paraId="14DBDFA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CGGG CCCCGAA AGGUUUCCGUGG   GCG-5’</w:t>
            </w:r>
          </w:p>
          <w:p w14:paraId="5220C8F0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A                     </w:t>
            </w:r>
            <w:proofErr w:type="spell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A</w:t>
            </w:r>
            <w:proofErr w:type="spell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C977E7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264-2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9B52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7D6D7B">
              <w:rPr>
                <w:color w:val="000000" w:themeColor="text1"/>
                <w:sz w:val="14"/>
                <w:szCs w:val="14"/>
              </w:rPr>
              <w:t>ChrX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D6D7B">
              <w:rPr>
                <w:color w:val="000000" w:themeColor="text1"/>
                <w:sz w:val="14"/>
                <w:szCs w:val="14"/>
              </w:rPr>
              <w:t>+)</w:t>
            </w:r>
          </w:p>
          <w:p w14:paraId="69778A02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54.400.483-154.400.506</w:t>
            </w:r>
          </w:p>
          <w:p w14:paraId="29F65DB2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754FE0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5D8780C4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E4147B0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EIF4G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680201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Eukaryotic translation initiation factor 4 gamma 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621BCBF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UGGGAGGGGUGG-3’</w:t>
            </w:r>
          </w:p>
          <w:p w14:paraId="3752EA2B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:|:||||:||||   </w:t>
            </w:r>
          </w:p>
          <w:p w14:paraId="02EE33FD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GCUCUCCUCACC-5’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4D2583" w14:textId="77777777" w:rsidR="00FD52BA" w:rsidRPr="007D6D7B" w:rsidRDefault="00FD52BA" w:rsidP="00507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20-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4D9B3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3(+)</w:t>
            </w:r>
          </w:p>
          <w:p w14:paraId="104080F6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84.321.534-184.321.545</w:t>
            </w:r>
          </w:p>
          <w:p w14:paraId="15A018DD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E6924E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1A713EA2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263D584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PT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02FB8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umor protein, translationally-controlled 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7823F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U      C       U        C     </w:t>
            </w:r>
            <w:proofErr w:type="spell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C</w:t>
            </w:r>
            <w:proofErr w:type="spell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A     </w:t>
            </w:r>
          </w:p>
          <w:p w14:paraId="28087DD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5’-UG CAGCCG 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GGGU  C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CUCGGGGG GAGGG G GG-3’</w:t>
            </w:r>
          </w:p>
          <w:p w14:paraId="68D17DE5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|| |||||| |:|:  | |||||||| ||||| | ||   </w:t>
            </w:r>
          </w:p>
          <w:p w14:paraId="47D7A8A3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3’-AC GUCGGC 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CUCG  G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GAGCCCCC CUCCC C CC-5’</w:t>
            </w:r>
          </w:p>
          <w:p w14:paraId="376D4504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            CC C                      </w:t>
            </w:r>
          </w:p>
          <w:p w14:paraId="75FD6F1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</w:p>
          <w:p w14:paraId="169B8785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  AG         C   CG                   </w:t>
            </w:r>
          </w:p>
          <w:p w14:paraId="67AABBC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5’-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UGUC  CUGCUGGCC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GUU  CCCCUCC-3’         </w:t>
            </w:r>
          </w:p>
          <w:p w14:paraId="1BF29F8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||||  ||:|||:|| :|:  |||||||            </w:t>
            </w:r>
          </w:p>
          <w:p w14:paraId="45DFD165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3’-</w:t>
            </w:r>
            <w:proofErr w:type="gramStart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>ACAG  GAUGACUGG</w:t>
            </w:r>
            <w:proofErr w:type="gramEnd"/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UAG  GGGGAGG-5’         </w:t>
            </w:r>
          </w:p>
          <w:p w14:paraId="3670DC1F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bCs/>
                <w:color w:val="000000" w:themeColor="text1"/>
                <w:sz w:val="10"/>
                <w:szCs w:val="10"/>
              </w:rPr>
              <w:t xml:space="preserve">                      AA      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B94F3B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314-348</w:t>
            </w:r>
          </w:p>
          <w:p w14:paraId="3A21463A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298FF6F7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30217AF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2533FA8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EBDFAE1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394E6454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77-2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BB52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13(-)</w:t>
            </w:r>
          </w:p>
          <w:p w14:paraId="321122FC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45.341.138-45.341.169</w:t>
            </w:r>
          </w:p>
          <w:p w14:paraId="5677EF84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5’ UTR)</w:t>
            </w:r>
          </w:p>
          <w:p w14:paraId="522C903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2A5721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45.340.170-45.340.184 … 45.340.712-45.340.721</w:t>
            </w:r>
          </w:p>
          <w:p w14:paraId="7016833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B5C5C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 xml:space="preserve">Two potential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hTR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 binding sites are present in TPT1; the second binding site is interrupted by an intron;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hTR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target interaction verified by </w:t>
            </w:r>
            <w:proofErr w:type="spellStart"/>
            <w:r w:rsidRPr="007D6D7B">
              <w:rPr>
                <w:color w:val="000000" w:themeColor="text1"/>
                <w:sz w:val="14"/>
                <w:szCs w:val="14"/>
              </w:rPr>
              <w:t>qRT</w:t>
            </w:r>
            <w:proofErr w:type="spellEnd"/>
            <w:r w:rsidRPr="007D6D7B">
              <w:rPr>
                <w:color w:val="000000" w:themeColor="text1"/>
                <w:sz w:val="14"/>
                <w:szCs w:val="14"/>
              </w:rPr>
              <w:t xml:space="preserve">-PCR (Figure </w:t>
            </w:r>
            <w:r>
              <w:rPr>
                <w:color w:val="000000" w:themeColor="text1"/>
                <w:sz w:val="14"/>
                <w:szCs w:val="14"/>
              </w:rPr>
              <w:t>1 – figure supplement 2</w:t>
            </w:r>
            <w:r w:rsidRPr="007D6D7B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FD52BA" w:rsidRPr="007D6D7B" w14:paraId="2FABE9EC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57C9071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KAP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BDEC63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-kinase anchoring protei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224153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     G                  U</w:t>
            </w:r>
          </w:p>
          <w:p w14:paraId="3030B8D6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GCGGAGGG UGG CC UGGGA   GGGGUGG GG-3’</w:t>
            </w:r>
          </w:p>
          <w:p w14:paraId="582FBF9C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||||| ||| || |||||   |||||:| ||   </w:t>
            </w:r>
          </w:p>
          <w:p w14:paraId="3AD6A3A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CGCCUCCC ACC GG ACCCU   CCCCAUC CC-5’</w:t>
            </w:r>
          </w:p>
          <w:p w14:paraId="575131A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 U   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A  U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ACA       U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EADAC3" w14:textId="77777777" w:rsidR="00FD52BA" w:rsidRPr="007D6D7B" w:rsidRDefault="00FD52BA" w:rsidP="00507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6-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757C9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9(+)</w:t>
            </w:r>
          </w:p>
          <w:p w14:paraId="5C4F97E7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10.136.287-110.136.320</w:t>
            </w:r>
          </w:p>
          <w:p w14:paraId="7483699B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7766B4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34A4E96A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139D72D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P2M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00CE63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daptor related protein complex 2 mu 1 subuni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FA7B50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UU    AGGG               U          </w:t>
            </w:r>
          </w:p>
          <w:p w14:paraId="0459939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GGG  GCGG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UGGGCCUG GGAGGGG GGUGGC-3’</w:t>
            </w:r>
          </w:p>
          <w:p w14:paraId="7B80C8EB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  ||||    |||:|||</w:t>
            </w:r>
            <w:r w:rsidRPr="00C671AD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|</w:t>
            </w: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|||||:| ||||||    </w:t>
            </w:r>
          </w:p>
          <w:p w14:paraId="16A8EC3D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CCC  CGCC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ACCUGGAC CCUCCUC CCACCG-5’</w:t>
            </w:r>
          </w:p>
          <w:p w14:paraId="697BA63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U    GUGG        A     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A485D0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-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E63B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3(+)</w:t>
            </w:r>
          </w:p>
          <w:p w14:paraId="76352811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84.183.647-184.183.680</w:t>
            </w:r>
          </w:p>
          <w:p w14:paraId="704F0F4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3’ UT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0A27C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7774D839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59B6578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TC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907DE5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etratricopeptide repeat domain 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3A70BE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CCU                        </w:t>
            </w:r>
          </w:p>
          <w:p w14:paraId="6403E57D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5’-GGGUGGG   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GGGAGG  GGUGGUGGCCAUU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-3’</w:t>
            </w:r>
          </w:p>
          <w:p w14:paraId="0487DCA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||||   :||||:  |||||||||||||   </w:t>
            </w:r>
          </w:p>
          <w:p w14:paraId="6B28D040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3’-CCCACCC   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UCCUCU  CCACCACCGGUAA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-5’</w:t>
            </w:r>
          </w:p>
          <w:p w14:paraId="17CA226F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CU       UA    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97C77A" w14:textId="77777777" w:rsidR="00FD52BA" w:rsidRPr="007D6D7B" w:rsidRDefault="00FD52BA" w:rsidP="00507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1-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C744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21(+)</w:t>
            </w:r>
          </w:p>
          <w:p w14:paraId="5395A348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37.202.469-37.202.498</w:t>
            </w:r>
          </w:p>
          <w:p w14:paraId="2EA5D2AE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3’ UT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9028AA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19898043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5897F413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RID1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7B4FFF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AT-rich interaction domain 1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B8D45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CC   GA               </w:t>
            </w:r>
          </w:p>
          <w:p w14:paraId="06B6B3E6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GGG  UGG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GGGGUGGUGGCC-3’</w:t>
            </w:r>
          </w:p>
          <w:p w14:paraId="2A202B10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  |||  ||||||||||||   </w:t>
            </w:r>
          </w:p>
          <w:p w14:paraId="2F20DA9B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</w:t>
            </w:r>
            <w:proofErr w:type="gramStart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CCC  ACC</w:t>
            </w:r>
            <w:proofErr w:type="gramEnd"/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CCCCACCACCGG-5’</w:t>
            </w:r>
          </w:p>
          <w:p w14:paraId="1A6F4553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CC   AA  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C352E6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5-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021EA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6(+)</w:t>
            </w:r>
          </w:p>
          <w:p w14:paraId="3E31D81D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57.201.375-157.201.396</w:t>
            </w:r>
          </w:p>
          <w:p w14:paraId="193C9CAA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52EE37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303FD45D" w14:textId="77777777" w:rsidTr="0050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B0A3A5E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RAM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6E128B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Translocation associated membrane protein 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CA5C01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  A             </w:t>
            </w:r>
          </w:p>
          <w:p w14:paraId="75384F5A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GGGUUGCGG GGGUGGGCCU-3’</w:t>
            </w:r>
          </w:p>
          <w:p w14:paraId="0C492A5B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:||||:||| ::||||||||   </w:t>
            </w:r>
          </w:p>
          <w:p w14:paraId="6DEAA5DE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UCCAAUGCC UUCACCCGGA-5’</w:t>
            </w:r>
          </w:p>
          <w:p w14:paraId="5DEA3A6B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   G    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D015FA" w14:textId="77777777" w:rsidR="00FD52BA" w:rsidRPr="007D6D7B" w:rsidRDefault="00FD52BA" w:rsidP="00507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1-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E8025F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6(-)</w:t>
            </w:r>
          </w:p>
          <w:p w14:paraId="09AFB561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52.498.473-52.498.494</w:t>
            </w:r>
          </w:p>
          <w:p w14:paraId="34CE0CED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3’ UT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D2ACE6" w14:textId="77777777" w:rsidR="00FD52BA" w:rsidRPr="007D6D7B" w:rsidRDefault="00FD52BA" w:rsidP="00507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FD52BA" w:rsidRPr="007D6D7B" w14:paraId="18647326" w14:textId="77777777" w:rsidTr="0050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BC2C157" w14:textId="77777777" w:rsidR="00FD52BA" w:rsidRPr="007D6D7B" w:rsidRDefault="00FD52BA" w:rsidP="0050713B">
            <w:pPr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HSP90AB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7FDA02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Heat shock protein 90 alpha family class B member 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DB496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 A        C        </w:t>
            </w:r>
          </w:p>
          <w:p w14:paraId="6F9CDE7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5’-UGCGG   GGGUGGG CUGGG-3’</w:t>
            </w:r>
          </w:p>
          <w:p w14:paraId="700F95CE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|||||   |:||||| |||||   </w:t>
            </w:r>
          </w:p>
          <w:p w14:paraId="20F2F58D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>3’-ACGCC   CUCACCC GACCC-5’</w:t>
            </w:r>
          </w:p>
          <w:p w14:paraId="23C2E37D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  <w:r w:rsidRPr="007D6D7B"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  <w:t xml:space="preserve">        AAC       A        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9DEDE8" w14:textId="77777777" w:rsidR="00FD52BA" w:rsidRPr="007D6D7B" w:rsidRDefault="00FD52BA" w:rsidP="00507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5-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BC994C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Chr6(+)</w:t>
            </w:r>
          </w:p>
          <w:p w14:paraId="2551E568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44.253.331-44.253.351</w:t>
            </w:r>
          </w:p>
          <w:p w14:paraId="51DA96BB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(CD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D55681" w14:textId="77777777" w:rsidR="00FD52BA" w:rsidRPr="007D6D7B" w:rsidRDefault="00FD52BA" w:rsidP="00507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D6D7B">
              <w:rPr>
                <w:color w:val="000000" w:themeColor="text1"/>
                <w:sz w:val="14"/>
                <w:szCs w:val="14"/>
              </w:rPr>
              <w:t>HSP90AB1-hTR interaction was reported by LIGR-seq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D21D91">
              <w:rPr>
                <w:sz w:val="14"/>
              </w:rPr>
              <w:t>(Sharma et al., 2016)</w:t>
            </w:r>
          </w:p>
        </w:tc>
      </w:tr>
    </w:tbl>
    <w:p w14:paraId="50B4DB08" w14:textId="60A23BF0" w:rsidR="00FD52BA" w:rsidRDefault="00FD52BA"/>
    <w:p w14:paraId="21D19912" w14:textId="175E5EA2" w:rsidR="00FD52BA" w:rsidRPr="005473A5" w:rsidRDefault="00FD52BA" w:rsidP="00FD52BA">
      <w:pPr>
        <w:pStyle w:val="Paragraph"/>
        <w:ind w:firstLine="0"/>
        <w:rPr>
          <w:b/>
          <w:color w:val="000000" w:themeColor="text1"/>
          <w:sz w:val="20"/>
          <w:szCs w:val="20"/>
        </w:rPr>
      </w:pPr>
      <w:r w:rsidRPr="005473A5">
        <w:rPr>
          <w:b/>
          <w:color w:val="000000" w:themeColor="text1"/>
          <w:sz w:val="20"/>
          <w:szCs w:val="20"/>
        </w:rPr>
        <w:t xml:space="preserve">Figure 1 – </w:t>
      </w:r>
      <w:r>
        <w:rPr>
          <w:b/>
          <w:color w:val="000000" w:themeColor="text1"/>
          <w:sz w:val="20"/>
          <w:szCs w:val="20"/>
        </w:rPr>
        <w:t xml:space="preserve">source data </w:t>
      </w:r>
      <w:r w:rsidR="00495676">
        <w:rPr>
          <w:b/>
          <w:color w:val="000000" w:themeColor="text1"/>
          <w:sz w:val="20"/>
          <w:szCs w:val="20"/>
        </w:rPr>
        <w:t>2</w:t>
      </w:r>
    </w:p>
    <w:p w14:paraId="4AE25CCC" w14:textId="31835A14" w:rsidR="00FD52BA" w:rsidRPr="00FD52BA" w:rsidRDefault="00495676">
      <w:pPr>
        <w:rPr>
          <w:lang w:val="en-GB"/>
        </w:rPr>
      </w:pPr>
      <w:r w:rsidRPr="00495676">
        <w:rPr>
          <w:rFonts w:eastAsia="Times New Roman"/>
          <w:b/>
          <w:color w:val="000000" w:themeColor="text1"/>
        </w:rPr>
        <w:t>Details of the predicted RNA-RNA interactions for the transcripts listed in Figure 1B.</w:t>
      </w:r>
      <w:bookmarkStart w:id="0" w:name="_GoBack"/>
      <w:bookmarkEnd w:id="0"/>
    </w:p>
    <w:sectPr w:rsidR="00FD52BA" w:rsidRPr="00FD5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BA"/>
    <w:rsid w:val="001B4AF0"/>
    <w:rsid w:val="002B2E83"/>
    <w:rsid w:val="00495676"/>
    <w:rsid w:val="00FD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9377"/>
  <w15:chartTrackingRefBased/>
  <w15:docId w15:val="{1DF23B29-E0F7-4019-89B2-B0DB4732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2B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next w:val="TableNormal"/>
    <w:uiPriority w:val="49"/>
    <w:rsid w:val="00FD52B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semiHidden/>
    <w:rsid w:val="00FD52B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Paragraph">
    <w:name w:val="Paragraph"/>
    <w:basedOn w:val="Normal"/>
    <w:rsid w:val="00FD52BA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Ivanyi-Nagy</dc:creator>
  <cp:keywords/>
  <dc:description/>
  <cp:lastModifiedBy>Roland Ivanyi-Nagy</cp:lastModifiedBy>
  <cp:revision>2</cp:revision>
  <dcterms:created xsi:type="dcterms:W3CDTF">2018-11-05T18:54:00Z</dcterms:created>
  <dcterms:modified xsi:type="dcterms:W3CDTF">2018-11-05T18:54:00Z</dcterms:modified>
</cp:coreProperties>
</file>